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D6B3E" w14:textId="77777777" w:rsidR="00260134" w:rsidRDefault="00260134" w:rsidP="00260134">
      <w:pPr>
        <w:widowControl/>
        <w:snapToGrid w:val="0"/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.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Univariate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linear 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egression analysis of </w:t>
      </w:r>
      <w:bookmarkStart w:id="0" w:name="_Hlk200812206"/>
      <w:r>
        <w:rPr>
          <w:rFonts w:ascii="Times New Roman" w:eastAsia="Times New Roman" w:hAnsi="Times New Roman" w:cs="Times New Roman"/>
          <w:bCs/>
          <w:sz w:val="24"/>
          <w:szCs w:val="24"/>
        </w:rPr>
        <w:t>potential baseline parameters (T0) prognostic of functional status at the early subacute phase of stroke (T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bookmarkEnd w:id="0"/>
    </w:p>
    <w:tbl>
      <w:tblPr>
        <w:tblStyle w:val="ab"/>
        <w:tblW w:w="8955" w:type="dxa"/>
        <w:tblInd w:w="0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416"/>
        <w:gridCol w:w="1417"/>
        <w:gridCol w:w="812"/>
        <w:gridCol w:w="812"/>
        <w:gridCol w:w="813"/>
      </w:tblGrid>
      <w:tr w:rsidR="00260134" w14:paraId="5917EB02" w14:textId="77777777" w:rsidTr="00260134">
        <w:trPr>
          <w:trHeight w:val="57"/>
        </w:trPr>
        <w:tc>
          <w:tcPr>
            <w:tcW w:w="3686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7DF66" w14:textId="77777777" w:rsidR="00260134" w:rsidRDefault="00260134">
            <w:pPr>
              <w:pStyle w:val="aa"/>
              <w:snapToGrid w:val="0"/>
              <w:spacing w:line="360" w:lineRule="auto"/>
              <w:jc w:val="both"/>
              <w:textAlignment w:val="top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Predictor</w:t>
            </w:r>
          </w:p>
        </w:tc>
        <w:tc>
          <w:tcPr>
            <w:tcW w:w="283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21689" w14:textId="77777777" w:rsidR="00260134" w:rsidRDefault="00260134">
            <w:pPr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>
              <w:rPr>
                <w:rFonts w:ascii="Times New Roman" w:eastAsia="바탕" w:hAnsi="Times New Roman" w:cs="Times New Roman"/>
                <w:szCs w:val="20"/>
              </w:rPr>
              <w:t>Unstandardized coefficient</w:t>
            </w:r>
          </w:p>
        </w:tc>
        <w:tc>
          <w:tcPr>
            <w:tcW w:w="81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74E60" w14:textId="77777777" w:rsidR="00260134" w:rsidRDefault="0026013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Cs w:val="20"/>
              </w:rPr>
              <w:t>t</w:t>
            </w:r>
          </w:p>
        </w:tc>
        <w:tc>
          <w:tcPr>
            <w:tcW w:w="81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69317" w14:textId="77777777" w:rsidR="00260134" w:rsidRDefault="0026013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Cs w:val="20"/>
              </w:rPr>
              <w:t>p-Value</w:t>
            </w:r>
          </w:p>
        </w:tc>
        <w:tc>
          <w:tcPr>
            <w:tcW w:w="814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5A781" w14:textId="77777777" w:rsidR="00260134" w:rsidRDefault="0026013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24"/>
                <w:position w:val="10"/>
                <w:szCs w:val="20"/>
                <w:vertAlign w:val="superscript"/>
              </w:rPr>
              <w:t>2</w:t>
            </w:r>
          </w:p>
        </w:tc>
      </w:tr>
      <w:tr w:rsidR="00260134" w14:paraId="6E389E68" w14:textId="77777777" w:rsidTr="00260134">
        <w:trPr>
          <w:trHeight w:val="57"/>
        </w:trPr>
        <w:tc>
          <w:tcPr>
            <w:tcW w:w="3686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FA231" w14:textId="77777777" w:rsidR="00260134" w:rsidRDefault="00260134">
            <w:pPr>
              <w:widowControl/>
              <w:jc w:val="left"/>
              <w:rPr>
                <w:rFonts w:ascii="Times New Roman" w:eastAsiaTheme="minorEastAsia" w:hAnsi="Times New Roman" w:cs="Times New Roman"/>
                <w:kern w:val="24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DEBF2" w14:textId="77777777" w:rsidR="00260134" w:rsidRDefault="00260134">
            <w:pPr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>
              <w:rPr>
                <w:rFonts w:ascii="Times New Roman" w:eastAsia="바탕" w:hAnsi="Times New Roman" w:cs="Times New Roman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17AF5" w14:textId="77777777" w:rsidR="00260134" w:rsidRDefault="00260134">
            <w:pPr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>
              <w:rPr>
                <w:rFonts w:ascii="Times New Roman" w:eastAsia="바탕" w:hAnsi="Times New Roman" w:cs="Times New Roman"/>
                <w:szCs w:val="20"/>
              </w:rPr>
              <w:t>Std. error</w:t>
            </w:r>
          </w:p>
        </w:tc>
        <w:tc>
          <w:tcPr>
            <w:tcW w:w="813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6CCE3" w14:textId="77777777" w:rsidR="00260134" w:rsidRDefault="00260134">
            <w:pPr>
              <w:widowControl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813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F1008" w14:textId="77777777" w:rsidR="00260134" w:rsidRDefault="00260134">
            <w:pPr>
              <w:widowControl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814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6EE81" w14:textId="77777777" w:rsidR="00260134" w:rsidRDefault="00260134">
            <w:pPr>
              <w:widowControl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</w:tr>
      <w:tr w:rsidR="00260134" w14:paraId="7D110484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E9E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038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81D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5A6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C234BE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FF9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134" w14:paraId="4BBB1AA8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32C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4C8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85BB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252D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FAA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097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260134" w14:paraId="2D20A048" w14:textId="77777777" w:rsidTr="00260134">
        <w:trPr>
          <w:trHeight w:val="7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A859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7EB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686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126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BA7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0D8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60134" w14:paraId="55058F18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1BDA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48A4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8A6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A65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688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B750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60134" w14:paraId="4E558818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67B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B4CD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DBF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056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0E6E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667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60134" w14:paraId="07BE13BA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E8A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D95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7D9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1E8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686E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C9F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260134" w14:paraId="1899EEF1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77E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E93C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3D7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E7F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60C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B2DD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260134" w14:paraId="7E44B585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4D9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 level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9DD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E2C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A89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24E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DA4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60134" w14:paraId="3F75D274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9B3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560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74E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AA3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2204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4B7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60134" w14:paraId="41A22080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700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85B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DBF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261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2E8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BEC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60134" w14:paraId="0A6123CD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5B58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CC8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C0F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9A0F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CFA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8B12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</w:tr>
      <w:tr w:rsidR="00260134" w14:paraId="49343398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721E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-MM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at 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57C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9A3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5F8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D51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DB0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134" w14:paraId="0554D155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C33D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E4D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3048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2CB9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98AC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D676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260134" w14:paraId="644B2ABA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677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14C4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7DF9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871C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0B5C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B7EC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60134" w14:paraId="0BE0BBE6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3064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48A1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1717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9A0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CAE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9B6A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260134" w14:paraId="2B7FAB6F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25D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A22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3FE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7DC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B38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39A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60134" w14:paraId="31555B4C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81E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B78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FDB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17F1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5EA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5F6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260134" w14:paraId="7FD1CB05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C3AC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47F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DBF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3A1F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728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818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260134" w14:paraId="6EA75128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861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 level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1E86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BA6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7BA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69A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A13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0134" w14:paraId="33B77E0D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162B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5EC9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2C7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07D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431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3CA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260134" w14:paraId="0F46A5C0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991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84B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EC6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DA0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175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212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60134" w14:paraId="774F624B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678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-MM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D896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E25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576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14C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7C2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260134" w14:paraId="468FBDE9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C2B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at 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EC6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C93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549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CF8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FBE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134" w14:paraId="051D526F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6A3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7856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DC0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761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90B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E0F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60134" w14:paraId="0E850F20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1DD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108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1CA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DD5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3E07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264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60134" w14:paraId="1BE2B413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1E61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B5C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A6C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25A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D0E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5E0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60134" w14:paraId="7B572959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2FBD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571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2F4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A48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4C5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7B77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60134" w14:paraId="264838B2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2D9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209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60A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2917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DE3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C97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60134" w14:paraId="02262B23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3C36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3B5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0C0B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EF2C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315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7C3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260134" w14:paraId="1DCFF874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8E3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DBA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44B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EDC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172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E75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60134" w14:paraId="4FE51E60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2E7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76A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90B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01E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85FB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184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0134" w14:paraId="6C290D70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1B8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A49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5340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CDB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83A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2656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60134" w14:paraId="38A167C8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668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A8D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9A29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3EB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0E7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3F2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260134" w14:paraId="2B572543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339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BS score at 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93E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FF0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4C5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8FA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A7E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134" w14:paraId="00FB4E08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D3FF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1BF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54E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2C1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E45D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9A21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260134" w14:paraId="69997E06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32F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1D9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3D1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A4C2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9517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7E00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0134" w14:paraId="7893F510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4891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1A3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56D5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9A0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439E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E6AC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0134" w14:paraId="5A8167C7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68A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135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5C7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CAD0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D75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0BAF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60134" w14:paraId="649E2261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132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EBE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3E45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A48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048E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7D7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60134" w14:paraId="30A2CE2D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C44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6D8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7B1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A07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7B7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BC78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260134" w14:paraId="39E83F53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746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8E5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4D59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C35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B14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A2C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260134" w14:paraId="3FB3D82C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326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3D4A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12E6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1B2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CEA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0F56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260134" w14:paraId="7729D68B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E2B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019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09F0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C15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96C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6DD6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260134" w14:paraId="6A368BD2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88FE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BS score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53A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3543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2D6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979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3BE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260134" w14:paraId="18C91EDD" w14:textId="77777777" w:rsidTr="00260134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F53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S-SF score at 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325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7C1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1B0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B15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2F8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134" w14:paraId="57AB32F9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C45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6FC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49C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8C3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F3A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D13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260134" w14:paraId="7A2C7956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F6E4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2C6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F609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F77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A1C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7FE6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0134" w14:paraId="3F51E382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7CFD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CCDF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16F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7E8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226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1E02C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60134" w14:paraId="3259EA92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BEC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B0B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61C9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30C0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1D74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1A4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260134" w14:paraId="2EBB9AF5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A5F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3CF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63F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3D5F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39A7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A13F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60134" w14:paraId="05CB8064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686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5B7C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BD2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CD22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8598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02F18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0134" w14:paraId="151FA772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9398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72B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9F167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D4F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95D9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788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0134" w14:paraId="367E1073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77B4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56B2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D22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8314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3B2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48E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60134" w14:paraId="05A312AC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E4A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551C1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E1B5A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C150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066E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2A7F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60134" w14:paraId="77938DF4" w14:textId="77777777" w:rsidTr="00260134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FFD5D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S-SF score at T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7D16B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9E0A5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BEDA3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85BEE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BB1E0" w14:textId="77777777" w:rsidR="00260134" w:rsidRDefault="00260134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</w:tbl>
    <w:p w14:paraId="72B9B097" w14:textId="77777777" w:rsidR="00260134" w:rsidRDefault="00260134" w:rsidP="00260134">
      <w:pPr>
        <w:widowControl/>
        <w:snapToGrid w:val="0"/>
        <w:spacing w:line="480" w:lineRule="auto"/>
        <w:rPr>
          <w:rFonts w:ascii="Times New Roman" w:eastAsiaTheme="minorEastAsia" w:hAnsi="Times New Roman" w:cs="Times New Roman"/>
          <w:sz w:val="22"/>
          <w:szCs w:val="24"/>
        </w:rPr>
      </w:pPr>
      <w:r>
        <w:rPr>
          <w:rFonts w:ascii="Times New Roman" w:hAnsi="Times New Roman"/>
          <w:sz w:val="22"/>
          <w:vertAlign w:val="superscript"/>
        </w:rPr>
        <w:t>#</w:t>
      </w:r>
      <w:r>
        <w:rPr>
          <w:rFonts w:ascii="Times New Roman" w:hAnsi="Times New Roman"/>
          <w:sz w:val="22"/>
        </w:rPr>
        <w:t>p&lt;0.2, </w:t>
      </w:r>
      <w:r>
        <w:rPr>
          <w:rFonts w:ascii="Times New Roman" w:hAnsi="Times New Roman"/>
          <w:sz w:val="22"/>
          <w:vertAlign w:val="superscript"/>
        </w:rPr>
        <w:t>*</w:t>
      </w:r>
      <w:r>
        <w:rPr>
          <w:rFonts w:ascii="Times New Roman" w:hAnsi="Times New Roman"/>
          <w:sz w:val="22"/>
        </w:rPr>
        <w:t>p&lt;0.05, </w:t>
      </w:r>
      <w:r>
        <w:rPr>
          <w:rFonts w:ascii="Times New Roman" w:hAnsi="Times New Roman"/>
          <w:sz w:val="22"/>
          <w:vertAlign w:val="superscript"/>
        </w:rPr>
        <w:t>**</w:t>
      </w:r>
      <w:r>
        <w:rPr>
          <w:rFonts w:ascii="Times New Roman" w:hAnsi="Times New Roman"/>
          <w:sz w:val="22"/>
        </w:rPr>
        <w:t xml:space="preserve">p&lt;0.01, </w:t>
      </w:r>
      <w:r>
        <w:rPr>
          <w:rFonts w:ascii="Times New Roman" w:hAnsi="Times New Roman"/>
          <w:sz w:val="22"/>
          <w:vertAlign w:val="superscript"/>
        </w:rPr>
        <w:t>***</w:t>
      </w:r>
      <w:r>
        <w:rPr>
          <w:rFonts w:ascii="Times New Roman" w:hAnsi="Times New Roman"/>
          <w:sz w:val="22"/>
        </w:rPr>
        <w:t>p&lt;0.01 for the univariate linear regression model</w:t>
      </w:r>
    </w:p>
    <w:p w14:paraId="58B880DF" w14:textId="77777777" w:rsidR="00260134" w:rsidRDefault="00260134" w:rsidP="00260134">
      <w:pPr>
        <w:widowControl/>
        <w:snapToGrid w:val="0"/>
        <w:spacing w:line="480" w:lineRule="auto"/>
        <w:rPr>
          <w:rFonts w:ascii="Times New Roman" w:eastAsiaTheme="minorEastAsia" w:hAnsi="Times New Roman"/>
          <w:sz w:val="22"/>
        </w:rPr>
      </w:pPr>
      <w:r>
        <w:rPr>
          <w:rFonts w:ascii="Times New Roman" w:eastAsiaTheme="minorEastAsia" w:hAnsi="Times New Roman"/>
          <w:sz w:val="22"/>
        </w:rPr>
        <w:t xml:space="preserve">BDNF, brain-derived neurotrophic factor; MMP9, matrix metalloproteinase-9; T0, completion of acute stroke care; T1, 2 weeks after transfer to the rehabilitation department; </w:t>
      </w:r>
      <w:r>
        <w:rPr>
          <w:rFonts w:ascii="Times New Roman" w:eastAsia="Times New Roman" w:hAnsi="Times New Roman" w:cs="Times New Roman"/>
          <w:sz w:val="22"/>
          <w:szCs w:val="24"/>
        </w:rPr>
        <w:t>NIHSS, National Institutes of Health Stroke Scale; K-MMSE, Korean Mini-Mental State Examination; FMA, Fugl-Meyer Assessment; BBS, Berg Balance Scale; GDS-SF, Geriatric Depression Scale-Short Form</w:t>
      </w:r>
    </w:p>
    <w:p w14:paraId="3934DA22" w14:textId="77777777" w:rsidR="00260134" w:rsidRDefault="00260134" w:rsidP="00260134">
      <w:pPr>
        <w:widowControl/>
        <w:snapToGrid w:val="0"/>
        <w:spacing w:line="480" w:lineRule="auto"/>
        <w:rPr>
          <w:rFonts w:ascii="Times New Roman" w:eastAsiaTheme="minorEastAsia" w:hAnsi="Times New Roman"/>
          <w:sz w:val="24"/>
        </w:rPr>
      </w:pPr>
    </w:p>
    <w:p w14:paraId="3BA10C24" w14:textId="77777777" w:rsidR="00260134" w:rsidRDefault="00260134" w:rsidP="00260134">
      <w:pPr>
        <w:widowControl/>
        <w:snapToGrid w:val="0"/>
        <w:spacing w:line="480" w:lineRule="auto"/>
        <w:rPr>
          <w:rFonts w:ascii="Times New Roman" w:eastAsiaTheme="minorEastAsia" w:hAnsi="Times New Roman"/>
          <w:sz w:val="24"/>
        </w:rPr>
      </w:pPr>
    </w:p>
    <w:p w14:paraId="2C5B86FD" w14:textId="77777777" w:rsidR="00260134" w:rsidRDefault="00260134" w:rsidP="00260134">
      <w:pPr>
        <w:widowControl/>
        <w:snapToGrid w:val="0"/>
        <w:spacing w:line="480" w:lineRule="auto"/>
        <w:rPr>
          <w:rFonts w:ascii="Times New Roman" w:eastAsiaTheme="minorEastAsia" w:hAnsi="Times New Roman"/>
          <w:sz w:val="24"/>
        </w:rPr>
      </w:pPr>
    </w:p>
    <w:p w14:paraId="4E565D71" w14:textId="77777777" w:rsidR="00260134" w:rsidRDefault="00260134" w:rsidP="00260134">
      <w:pPr>
        <w:widowControl/>
        <w:snapToGrid w:val="0"/>
        <w:spacing w:line="480" w:lineRule="auto"/>
        <w:rPr>
          <w:rFonts w:ascii="Times New Roman" w:eastAsiaTheme="minorEastAsia" w:hAnsi="Times New Roman"/>
          <w:sz w:val="24"/>
        </w:rPr>
      </w:pPr>
    </w:p>
    <w:p w14:paraId="463902BA" w14:textId="77777777" w:rsidR="00260134" w:rsidRPr="00260134" w:rsidRDefault="00260134"/>
    <w:sectPr w:rsidR="00260134" w:rsidRPr="002601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34"/>
    <w:rsid w:val="0026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BF7FE"/>
  <w15:chartTrackingRefBased/>
  <w15:docId w15:val="{F786C4B3-5683-4B09-818A-5C105DDA6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134"/>
    <w:pPr>
      <w:widowControl w:val="0"/>
      <w:spacing w:after="0"/>
      <w:jc w:val="both"/>
    </w:pPr>
    <w:rPr>
      <w:rFonts w:ascii="맑은 고딕" w:eastAsia="맑은 고딕" w:hAnsi="맑은 고딕" w:cs="맑은 고딕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60134"/>
    <w:pPr>
      <w:keepNext/>
      <w:keepLines/>
      <w:wordWrap w:val="0"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60134"/>
    <w:pPr>
      <w:keepNext/>
      <w:keepLines/>
      <w:wordWrap w:val="0"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60134"/>
    <w:pPr>
      <w:keepNext/>
      <w:keepLines/>
      <w:wordWrap w:val="0"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60134"/>
    <w:pPr>
      <w:keepNext/>
      <w:keepLines/>
      <w:wordWrap w:val="0"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60134"/>
    <w:pPr>
      <w:keepNext/>
      <w:keepLines/>
      <w:wordWrap w:val="0"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60134"/>
    <w:pPr>
      <w:keepNext/>
      <w:keepLines/>
      <w:wordWrap w:val="0"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60134"/>
    <w:pPr>
      <w:keepNext/>
      <w:keepLines/>
      <w:wordWrap w:val="0"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60134"/>
    <w:pPr>
      <w:keepNext/>
      <w:keepLines/>
      <w:wordWrap w:val="0"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60134"/>
    <w:pPr>
      <w:keepNext/>
      <w:keepLines/>
      <w:wordWrap w:val="0"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601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601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6013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601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601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601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601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601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601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60134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60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60134"/>
    <w:pPr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601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60134"/>
    <w:pPr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6013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60134"/>
    <w:pPr>
      <w:wordWrap w:val="0"/>
      <w:autoSpaceDE w:val="0"/>
      <w:autoSpaceDN w:val="0"/>
      <w:spacing w:after="160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26013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60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6013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60134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semiHidden/>
    <w:unhideWhenUsed/>
    <w:qFormat/>
    <w:rsid w:val="00260134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</w:rPr>
  </w:style>
  <w:style w:type="table" w:styleId="ab">
    <w:name w:val="Table Grid"/>
    <w:basedOn w:val="a1"/>
    <w:uiPriority w:val="59"/>
    <w:rsid w:val="00260134"/>
    <w:pPr>
      <w:spacing w:after="0"/>
    </w:pPr>
    <w:rPr>
      <w:sz w:val="20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8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세영</dc:creator>
  <cp:keywords/>
  <dc:description/>
  <cp:lastModifiedBy>신세영</cp:lastModifiedBy>
  <cp:revision>1</cp:revision>
  <dcterms:created xsi:type="dcterms:W3CDTF">2026-02-18T06:54:00Z</dcterms:created>
  <dcterms:modified xsi:type="dcterms:W3CDTF">2026-02-18T06:54:00Z</dcterms:modified>
</cp:coreProperties>
</file>